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FCEE2" w14:textId="4B383BF4" w:rsidR="00FC7A3E" w:rsidRDefault="00FC7A3E">
      <w:r>
        <w:fldChar w:fldCharType="begin"/>
      </w:r>
      <w:r>
        <w:instrText xml:space="preserve"> LINK </w:instrText>
      </w:r>
      <w:r w:rsidR="00313F7B">
        <w:instrText xml:space="preserve">Excel.Sheet.12 "H:\\木犀属叶绿体基因组注释\\第六次写作\\性状演化\\character table.xlsx" table!R1C1:R28C7 </w:instrText>
      </w:r>
      <w:r>
        <w:instrText xml:space="preserve">\a \f 5 \h  \* MERGEFORMAT </w:instrText>
      </w:r>
      <w:r>
        <w:fldChar w:fldCharType="separate"/>
      </w:r>
    </w:p>
    <w:p w14:paraId="007EEED6" w14:textId="5EDE85A9" w:rsidR="002A3FD2" w:rsidRDefault="00FC7A3E" w:rsidP="002A3FD2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  <w:r>
        <w:fldChar w:fldCharType="end"/>
      </w:r>
      <w:r w:rsidR="008577A7" w:rsidRPr="008577A7">
        <w:rPr>
          <w:rFonts w:ascii="Times New Roman" w:hAnsi="Times New Roman" w:cs="Times New Roman"/>
        </w:rPr>
        <w:t xml:space="preserve"> </w:t>
      </w:r>
      <w:r w:rsidR="002A3FD2" w:rsidRPr="00474BC3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="00B5584C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upplementary</w:t>
      </w:r>
      <w:r w:rsidR="00B5584C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file </w:t>
      </w:r>
      <w:r w:rsidR="00C52F54">
        <w:rPr>
          <w:rFonts w:ascii="Times New Roman" w:hAnsi="Times New Roman" w:cs="Times New Roman"/>
          <w:b/>
          <w:bCs/>
          <w:noProof/>
          <w:sz w:val="20"/>
          <w:szCs w:val="20"/>
        </w:rPr>
        <w:t>5</w:t>
      </w:r>
      <w:r w:rsidR="002A3FD2">
        <w:rPr>
          <w:rFonts w:ascii="Times New Roman" w:hAnsi="Times New Roman" w:cs="Times New Roman"/>
          <w:noProof/>
          <w:sz w:val="20"/>
          <w:szCs w:val="20"/>
        </w:rPr>
        <w:t xml:space="preserve"> T</w:t>
      </w:r>
      <w:r w:rsidR="002A3FD2" w:rsidRPr="001C5AC5">
        <w:rPr>
          <w:rFonts w:ascii="Times New Roman" w:hAnsi="Times New Roman" w:cs="Times New Roman"/>
          <w:noProof/>
          <w:sz w:val="20"/>
          <w:szCs w:val="20"/>
        </w:rPr>
        <w:t>rait data</w:t>
      </w:r>
      <w:r w:rsidR="002A3FD2">
        <w:rPr>
          <w:rFonts w:ascii="Times New Roman" w:hAnsi="Times New Roman" w:cs="Times New Roman"/>
          <w:noProof/>
          <w:sz w:val="20"/>
          <w:szCs w:val="20"/>
        </w:rPr>
        <w:t xml:space="preserve"> for </w:t>
      </w:r>
      <w:r w:rsidR="002A3FD2" w:rsidRPr="001C5AC5">
        <w:rPr>
          <w:rFonts w:ascii="Times New Roman" w:hAnsi="Times New Roman" w:cs="Times New Roman"/>
          <w:noProof/>
          <w:sz w:val="20"/>
          <w:szCs w:val="20"/>
        </w:rPr>
        <w:t>reconstruction</w:t>
      </w:r>
      <w:r w:rsidR="002A3FD2">
        <w:rPr>
          <w:rFonts w:ascii="Times New Roman" w:hAnsi="Times New Roman" w:cs="Times New Roman"/>
          <w:noProof/>
          <w:sz w:val="20"/>
          <w:szCs w:val="20"/>
        </w:rPr>
        <w:t xml:space="preserve"> of a</w:t>
      </w:r>
      <w:r w:rsidR="002A3FD2" w:rsidRPr="001C5AC5">
        <w:rPr>
          <w:rFonts w:ascii="Times New Roman" w:hAnsi="Times New Roman" w:cs="Times New Roman"/>
          <w:noProof/>
          <w:sz w:val="20"/>
          <w:szCs w:val="20"/>
        </w:rPr>
        <w:t>ncestral state</w:t>
      </w:r>
    </w:p>
    <w:tbl>
      <w:tblPr>
        <w:tblW w:w="10865" w:type="dxa"/>
        <w:jc w:val="center"/>
        <w:tblLook w:val="04A0" w:firstRow="1" w:lastRow="0" w:firstColumn="1" w:lastColumn="0" w:noHBand="0" w:noVBand="1"/>
      </w:tblPr>
      <w:tblGrid>
        <w:gridCol w:w="2840"/>
        <w:gridCol w:w="2020"/>
        <w:gridCol w:w="2320"/>
        <w:gridCol w:w="1701"/>
        <w:gridCol w:w="1751"/>
        <w:gridCol w:w="233"/>
      </w:tblGrid>
      <w:tr w:rsidR="00C36429" w:rsidRPr="00FC7A3E" w14:paraId="1AEA72B3" w14:textId="77777777" w:rsidTr="00C36429">
        <w:trPr>
          <w:gridAfter w:val="1"/>
          <w:wAfter w:w="233" w:type="dxa"/>
          <w:trHeight w:val="280"/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EFD3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C93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essions numb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54F5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3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27E0" w14:textId="3B742DAB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</w:t>
            </w:r>
          </w:p>
        </w:tc>
      </w:tr>
      <w:tr w:rsidR="00C36429" w:rsidRPr="00FC7A3E" w14:paraId="0973DBEB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F766" w14:textId="41FE213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CAA4" w14:textId="4D4D205C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AD19" w14:textId="22DF3A0C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F4F6" w14:textId="104087CB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elevation(m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630D" w14:textId="374BF2E6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wering time</w:t>
            </w:r>
          </w:p>
        </w:tc>
      </w:tr>
      <w:tr w:rsidR="00C36429" w:rsidRPr="00FC7A3E" w14:paraId="6E7AD5A6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2F4" w14:textId="6FA45AF7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mat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766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648824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5F51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91C9" w14:textId="6782D26E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06D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C36429" w:rsidRPr="00FC7A3E" w14:paraId="1966EE43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B7A" w14:textId="0CDA488B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oper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CFFE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58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3A09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5B50" w14:textId="5E2008DC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CB02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C36429" w:rsidRPr="00FC7A3E" w14:paraId="21F49D2A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E59" w14:textId="67FA495C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ordi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D40A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62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56F4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4965" w14:textId="4E6FEDAA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1C62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C36429" w:rsidRPr="00FC7A3E" w14:paraId="2FBE61FF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2BA0" w14:textId="4B97B5EA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agra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6B06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82984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8D1C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CEE" w14:textId="342D7064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1396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C36429" w:rsidRPr="00FC7A3E" w14:paraId="4F3A80DA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AE5" w14:textId="7FAA8302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ervi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3310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61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DEC7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E1A9" w14:textId="2A908180" w:rsidR="00C36429" w:rsidRPr="00FC7A3E" w:rsidRDefault="00313F7B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310" w14:textId="5B273990" w:rsidR="00C36429" w:rsidRPr="00FC7A3E" w:rsidRDefault="0060223E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C36429" w:rsidRPr="00FC7A3E" w14:paraId="3097089D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1333" w14:textId="42BFEBD6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sular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4380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264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5346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0AC9" w14:textId="291D339F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B352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C36429" w:rsidRPr="00FC7A3E" w14:paraId="328F9234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2EE0" w14:textId="10ADC886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dymopetal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17EB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82989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9CB1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046" w14:textId="4C45CECA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0ED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C36429" w:rsidRPr="00FC7A3E" w14:paraId="62238B82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A357" w14:textId="71B9D535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ortune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2144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63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ED51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5248" w14:textId="7FE20A7E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F108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C36429" w:rsidRPr="00FC7A3E" w14:paraId="2F9C0FF6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EA2" w14:textId="74DA2D8F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terophyll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AF9D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64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DCE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E69B" w14:textId="72C94B64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63B0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9510AA" w:rsidRPr="00FC7A3E" w14:paraId="2C23DF48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A003F" w14:textId="1B442C34" w:rsidR="009510AA" w:rsidRPr="00FC7A3E" w:rsidRDefault="0056611D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6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smanthus </w:t>
            </w:r>
            <w:proofErr w:type="spellStart"/>
            <w:r w:rsidRPr="00566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rceolat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20D8" w14:textId="45ABEC1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0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229859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BB89" w14:textId="2271A92D" w:rsidR="009510AA" w:rsidRPr="009510AA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5209" w14:textId="29EA0B7F" w:rsidR="009510AA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2DFE3" w14:textId="593DA62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C36429" w:rsidRPr="00FC7A3E" w14:paraId="07AE0E01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C9D" w14:textId="77E226B6" w:rsidR="00C36429" w:rsidRPr="00FC7A3E" w:rsidRDefault="00C36429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rrulat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9803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66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6EAD" w14:textId="7652F61D" w:rsidR="00C36429" w:rsidRPr="009510AA" w:rsidRDefault="00F62F59" w:rsidP="00FC7A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510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O. </w:t>
            </w:r>
            <w:proofErr w:type="spellStart"/>
            <w:r w:rsidRPr="009510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errulatus</w:t>
            </w:r>
            <w:proofErr w:type="spellEnd"/>
            <w:r w:rsidRPr="009510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+ O. </w:t>
            </w:r>
            <w:proofErr w:type="spellStart"/>
            <w:r w:rsidRPr="009510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yunnan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C836" w14:textId="581E9F9E" w:rsidR="00C36429" w:rsidRPr="00FC7A3E" w:rsidRDefault="009E257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BA7C" w14:textId="77777777" w:rsidR="00C36429" w:rsidRPr="00FC7A3E" w:rsidRDefault="00C3642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06A4F1CF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F81" w14:textId="6509D088" w:rsidR="009510AA" w:rsidRPr="00FC7A3E" w:rsidRDefault="009510AA" w:rsidP="009510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unnanens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8F8" w14:textId="77777777" w:rsidR="009510AA" w:rsidRPr="00FC7A3E" w:rsidRDefault="009510AA" w:rsidP="00951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65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6B85" w14:textId="4F6C0F83" w:rsidR="009510AA" w:rsidRPr="00FC7A3E" w:rsidRDefault="009510AA" w:rsidP="00951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510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O. </w:t>
            </w:r>
            <w:proofErr w:type="spellStart"/>
            <w:r w:rsidRPr="009510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errulatus</w:t>
            </w:r>
            <w:proofErr w:type="spellEnd"/>
            <w:r w:rsidRPr="009510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+ O. </w:t>
            </w:r>
            <w:proofErr w:type="spellStart"/>
            <w:r w:rsidRPr="009510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yunnan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37C8" w14:textId="686FEBB9" w:rsidR="009510AA" w:rsidRPr="00FC7A3E" w:rsidRDefault="009E2579" w:rsidP="00951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8292" w14:textId="77777777" w:rsidR="009510AA" w:rsidRPr="00FC7A3E" w:rsidRDefault="009510AA" w:rsidP="009510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29265F62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6D7D" w14:textId="654A0E49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lavay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5B22" w14:textId="6512FD81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60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F19B" w14:textId="249428C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phosmanth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A160" w14:textId="685628FF" w:rsidR="009510AA" w:rsidRDefault="009E257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CA017" w14:textId="4D9D5C46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3D076ED8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52B7" w14:textId="2A84E4C9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av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F904" w14:textId="708ABC0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67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F3AF" w14:textId="1F7E3689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phosmanth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FA5B" w14:textId="10FBDA0D" w:rsidR="009510AA" w:rsidRPr="00FC7A3E" w:rsidRDefault="009E257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FE6D" w14:textId="326E7ED4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1ED321A8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6BD" w14:textId="44C997D2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manthus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or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B6F" w14:textId="0E7058C9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727459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4F2" w14:textId="42AE4B54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ucasian Osmanth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EDED" w14:textId="367DCFC0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E5D" w14:textId="407153CE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7C0DB8EA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E287" w14:textId="2976EC0E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telaea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ngif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2D3C" w14:textId="114BC3A4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58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289E" w14:textId="02DB76A3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D18E" w14:textId="4A7B0AD6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944A" w14:textId="6A8A535C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1636D85F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E7A3" w14:textId="20FF7725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telaea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arp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3127" w14:textId="73263606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59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964F" w14:textId="644DA1D6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232E" w14:textId="55DC05A7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1192" w14:textId="2CD86B49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66C8F8F1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6F2E" w14:textId="4BCB89EC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telaea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nos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1A2C" w14:textId="22A49AFD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27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B106" w14:textId="223C724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C2AB" w14:textId="0D121FCD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E5DB" w14:textId="30EAF278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48113149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3574" w14:textId="70B83D88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stegis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nceol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7F4D" w14:textId="735B546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56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96D9" w14:textId="6AE53AAF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7AC9" w14:textId="3AB582B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7A1" w14:textId="1C08D2C0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7098897F" w14:textId="77777777" w:rsidTr="000D58A1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A764" w14:textId="56A007E5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stegis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eta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9A6B" w14:textId="5E5497B7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6983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D4B5" w14:textId="1FD05ACB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EDC6" w14:textId="52EF4E8D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3149" w14:textId="7FC75199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9510AA" w:rsidRPr="00FC7A3E" w14:paraId="23F2950B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AE05" w14:textId="37720E98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stegis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unninghami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CA68" w14:textId="6C68530C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55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AC1" w14:textId="2E1539DD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9BC4" w14:textId="2A1AA6ED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B1FB" w14:textId="3B7E90B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n</w:t>
            </w:r>
          </w:p>
        </w:tc>
      </w:tr>
      <w:tr w:rsidR="009510AA" w:rsidRPr="00FC7A3E" w14:paraId="01F2B2DB" w14:textId="77777777" w:rsidTr="000D58A1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9CF1" w14:textId="1AAB1737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stegis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ndwicens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8A24" w14:textId="7A7ED741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57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5094" w14:textId="0E9662B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F838" w14:textId="15E0047C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74FB" w14:textId="26F0E7C0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0F890330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DBA" w14:textId="68D54AD8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illyrea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gustif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BD2" w14:textId="2E8A6A64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64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A34" w14:textId="669B5E86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FA3D" w14:textId="43ADB75F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D2BB" w14:textId="654D8005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72248761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535" w14:textId="3A16DACD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cconia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zoric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81A4" w14:textId="10E3D51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28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640A" w14:textId="4A4F145F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505C" w14:textId="1D27565B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2588" w14:textId="76470CE2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175D5EBB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7E2F" w14:textId="3716444E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cconia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xcels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B48" w14:textId="0487F1C1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66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6CE3" w14:textId="6414D10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23A8" w14:textId="75104085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C698" w14:textId="7F7C57F1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1EEC1469" w14:textId="77777777" w:rsidTr="00794BCE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F789" w14:textId="15F960F7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illyrea</w:t>
            </w:r>
            <w:proofErr w:type="spellEnd"/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tif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272C" w14:textId="5DF71003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2465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AC1C" w14:textId="0B00CF9F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B71B" w14:textId="111CA4DC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B2D" w14:textId="359FBB75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21477BB1" w14:textId="77777777" w:rsidTr="00D11858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CBBF" w14:textId="0F456783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510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smanthus </w:t>
            </w:r>
            <w:proofErr w:type="spellStart"/>
            <w:r w:rsidRPr="009510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ustrocaledon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42CB" w14:textId="0799D153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0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299397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2882" w14:textId="2781A005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D153" w14:textId="5C7A28E0" w:rsidR="009510AA" w:rsidRPr="00FC7A3E" w:rsidRDefault="009E2579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7482" w14:textId="1C90C28E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759DF5B9" w14:textId="77777777" w:rsidTr="00D11858">
        <w:trPr>
          <w:trHeight w:val="280"/>
          <w:jc w:val="center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680F9" w14:textId="5BEA178B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lea</w:t>
            </w:r>
            <w:r w:rsidRPr="005A19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ropaea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E9324" w14:textId="3E961241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82986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FBF3E" w14:textId="1E470A87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utgroup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88E54" w14:textId="266B9863" w:rsidR="009510AA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9206E" w14:textId="08C1E26A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A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</w:tr>
      <w:tr w:rsidR="009510AA" w:rsidRPr="00FC7A3E" w14:paraId="2B618269" w14:textId="77777777" w:rsidTr="00D11858">
        <w:trPr>
          <w:trHeight w:val="280"/>
          <w:jc w:val="center"/>
        </w:trPr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0EE52" w14:textId="641B976B" w:rsidR="009510AA" w:rsidRPr="00FC7A3E" w:rsidRDefault="009510AA" w:rsidP="001274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3A264" w14:textId="17F9C587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9D807" w14:textId="42217106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B8B57" w14:textId="0700BB63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A4F50" w14:textId="05EA425E" w:rsidR="009510AA" w:rsidRPr="00FC7A3E" w:rsidRDefault="009510AA" w:rsidP="00FC7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77C15B0" w14:textId="57C651D3" w:rsidR="00FC7A3E" w:rsidRDefault="00FC7A3E"/>
    <w:sectPr w:rsidR="00FC7A3E" w:rsidSect="00A47D2A">
      <w:pgSz w:w="16840" w:h="16443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A73EA" w14:textId="77777777" w:rsidR="001176CB" w:rsidRDefault="001176CB" w:rsidP="00FA1DF5">
      <w:r>
        <w:separator/>
      </w:r>
    </w:p>
  </w:endnote>
  <w:endnote w:type="continuationSeparator" w:id="0">
    <w:p w14:paraId="686955FB" w14:textId="77777777" w:rsidR="001176CB" w:rsidRDefault="001176CB" w:rsidP="00FA1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61C83" w14:textId="77777777" w:rsidR="001176CB" w:rsidRDefault="001176CB" w:rsidP="00FA1DF5">
      <w:r>
        <w:separator/>
      </w:r>
    </w:p>
  </w:footnote>
  <w:footnote w:type="continuationSeparator" w:id="0">
    <w:p w14:paraId="48559F6E" w14:textId="77777777" w:rsidR="001176CB" w:rsidRDefault="001176CB" w:rsidP="00FA1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A3E"/>
    <w:rsid w:val="000728E1"/>
    <w:rsid w:val="000B442F"/>
    <w:rsid w:val="001176CB"/>
    <w:rsid w:val="0012746F"/>
    <w:rsid w:val="00147D96"/>
    <w:rsid w:val="00243BA7"/>
    <w:rsid w:val="002A1DE8"/>
    <w:rsid w:val="002A3FD2"/>
    <w:rsid w:val="00313F7B"/>
    <w:rsid w:val="003F2064"/>
    <w:rsid w:val="004002A1"/>
    <w:rsid w:val="0046394A"/>
    <w:rsid w:val="004A7E3F"/>
    <w:rsid w:val="004C71A3"/>
    <w:rsid w:val="0056611D"/>
    <w:rsid w:val="005A1981"/>
    <w:rsid w:val="0060223E"/>
    <w:rsid w:val="006D2B42"/>
    <w:rsid w:val="00794BCE"/>
    <w:rsid w:val="008577A7"/>
    <w:rsid w:val="009510AA"/>
    <w:rsid w:val="009E2579"/>
    <w:rsid w:val="00A1671E"/>
    <w:rsid w:val="00A47D2A"/>
    <w:rsid w:val="00B5584C"/>
    <w:rsid w:val="00C36429"/>
    <w:rsid w:val="00C52F54"/>
    <w:rsid w:val="00D11858"/>
    <w:rsid w:val="00D5393D"/>
    <w:rsid w:val="00D70C27"/>
    <w:rsid w:val="00DA476B"/>
    <w:rsid w:val="00E2087D"/>
    <w:rsid w:val="00F524DF"/>
    <w:rsid w:val="00F62F59"/>
    <w:rsid w:val="00FA1DF5"/>
    <w:rsid w:val="00FC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308C6"/>
  <w15:chartTrackingRefBased/>
  <w15:docId w15:val="{22797314-CDC0-4DBA-AC30-8793BCDB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7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1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1D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1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1D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F8461-17EB-4C66-82C9-2DC3C7A8F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ongfu</dc:creator>
  <cp:keywords/>
  <dc:description/>
  <cp:lastModifiedBy>Li Yongfu</cp:lastModifiedBy>
  <cp:revision>30</cp:revision>
  <dcterms:created xsi:type="dcterms:W3CDTF">2021-07-03T05:34:00Z</dcterms:created>
  <dcterms:modified xsi:type="dcterms:W3CDTF">2022-03-10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evolutionary-biology</vt:lpwstr>
  </property>
  <property fmtid="{D5CDD505-2E9C-101B-9397-08002B2CF9AE}" pid="3" name="Mendeley Recent Style Name 0_1">
    <vt:lpwstr>BMC Evolutionary Biology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gene</vt:lpwstr>
  </property>
  <property fmtid="{D5CDD505-2E9C-101B-9397-08002B2CF9AE}" pid="7" name="Mendeley Recent Style Name 2_1">
    <vt:lpwstr>Gen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lecular-phylogenetics-and-evolution</vt:lpwstr>
  </property>
  <property fmtid="{D5CDD505-2E9C-101B-9397-08002B2CF9AE}" pid="13" name="Mendeley Recent Style Name 5_1">
    <vt:lpwstr>Molecular Phylogenetics and Evolution</vt:lpwstr>
  </property>
  <property fmtid="{D5CDD505-2E9C-101B-9397-08002B2CF9AE}" pid="14" name="Mendeley Recent Style Id 6_1">
    <vt:lpwstr>http://www.zotero.org/styles/peerj</vt:lpwstr>
  </property>
  <property fmtid="{D5CDD505-2E9C-101B-9397-08002B2CF9AE}" pid="15" name="Mendeley Recent Style Name 6_1">
    <vt:lpwstr>PeerJ</vt:lpwstr>
  </property>
  <property fmtid="{D5CDD505-2E9C-101B-9397-08002B2CF9AE}" pid="16" name="Mendeley Recent Style Id 7_1">
    <vt:lpwstr>http://www.zotero.org/styles/phytotaxa</vt:lpwstr>
  </property>
  <property fmtid="{D5CDD505-2E9C-101B-9397-08002B2CF9AE}" pid="17" name="Mendeley Recent Style Name 7_1">
    <vt:lpwstr>Phytotaxa</vt:lpwstr>
  </property>
  <property fmtid="{D5CDD505-2E9C-101B-9397-08002B2CF9AE}" pid="18" name="Mendeley Recent Style Id 8_1">
    <vt:lpwstr>http://www.zotero.org/styles/plant-systematics-and-evolution</vt:lpwstr>
  </property>
  <property fmtid="{D5CDD505-2E9C-101B-9397-08002B2CF9AE}" pid="19" name="Mendeley Recent Style Name 8_1">
    <vt:lpwstr>Plant Systematics and Evolution</vt:lpwstr>
  </property>
  <property fmtid="{D5CDD505-2E9C-101B-9397-08002B2CF9AE}" pid="20" name="Mendeley Recent Style Id 9_1">
    <vt:lpwstr>http://www.zotero.org/styles/taylor-and-francis-acs</vt:lpwstr>
  </property>
  <property fmtid="{D5CDD505-2E9C-101B-9397-08002B2CF9AE}" pid="21" name="Mendeley Recent Style Name 9_1">
    <vt:lpwstr>Taylor &amp; Francis - American Chemical Societ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dc44a7-f914-33ec-9605-55c1113c07d7</vt:lpwstr>
  </property>
</Properties>
</file>